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5405E" w14:textId="238F258B" w:rsidR="007653D5" w:rsidRPr="00EF3EF0" w:rsidRDefault="00214DB2">
      <w:pPr>
        <w:rPr>
          <w:rFonts w:ascii="Arial" w:hAnsi="Arial" w:cs="Arial"/>
          <w:b/>
          <w:bCs/>
          <w:sz w:val="20"/>
          <w:szCs w:val="20"/>
        </w:rPr>
      </w:pPr>
      <w:r w:rsidRPr="00EF3EF0">
        <w:rPr>
          <w:rFonts w:ascii="Arial" w:hAnsi="Arial" w:cs="Arial"/>
          <w:b/>
          <w:bCs/>
          <w:sz w:val="20"/>
          <w:szCs w:val="20"/>
        </w:rPr>
        <w:t>T</w:t>
      </w:r>
      <w:r w:rsidR="00D954CE" w:rsidRPr="00EF3EF0">
        <w:rPr>
          <w:rFonts w:ascii="Arial" w:hAnsi="Arial" w:cs="Arial"/>
          <w:b/>
          <w:bCs/>
          <w:sz w:val="20"/>
          <w:szCs w:val="20"/>
        </w:rPr>
        <w:t>able</w:t>
      </w:r>
      <w:r w:rsidR="007653D5" w:rsidRPr="00EF3EF0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7653D5" w:rsidRPr="00EF3EF0">
        <w:rPr>
          <w:rFonts w:ascii="Arial" w:hAnsi="Arial" w:cs="Arial"/>
          <w:b/>
          <w:bCs/>
          <w:sz w:val="20"/>
          <w:szCs w:val="20"/>
        </w:rPr>
        <w:t>1. Whole exome sequencing data of 3 patients with WEE2 mutation</w:t>
      </w:r>
      <w:r w:rsidR="00300CD4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pPr w:leftFromText="180" w:rightFromText="180" w:vertAnchor="page" w:horzAnchor="margin" w:tblpXSpec="center" w:tblpY="1861"/>
        <w:tblW w:w="7938" w:type="dxa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574"/>
        <w:gridCol w:w="1686"/>
      </w:tblGrid>
      <w:tr w:rsidR="00610C26" w:rsidRPr="00EF3EF0" w14:paraId="32CB7672" w14:textId="77777777" w:rsidTr="006E276D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B9CA" w14:textId="77777777" w:rsidR="00610C26" w:rsidRPr="00300CD4" w:rsidRDefault="00610C26" w:rsidP="00610C2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00CD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E478F" w14:textId="77777777" w:rsidR="00610C26" w:rsidRPr="00300CD4" w:rsidRDefault="00610C26" w:rsidP="00610C26">
            <w:pPr>
              <w:widowControl/>
              <w:ind w:leftChars="-222" w:left="-466" w:firstLineChars="267" w:firstLine="536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00CD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atient 1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163C" w14:textId="77777777" w:rsidR="00610C26" w:rsidRPr="00300CD4" w:rsidRDefault="00610C26" w:rsidP="00610C2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00CD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atient 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DB1A" w14:textId="77777777" w:rsidR="00610C26" w:rsidRPr="00300CD4" w:rsidRDefault="00610C26" w:rsidP="00610C26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300CD4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atient 3</w:t>
            </w:r>
          </w:p>
        </w:tc>
      </w:tr>
      <w:tr w:rsidR="00610C26" w:rsidRPr="00EF3EF0" w14:paraId="0C6BF7D0" w14:textId="77777777" w:rsidTr="006E27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D2F3" w14:textId="77777777" w:rsidR="00610C26" w:rsidRPr="00EF3EF0" w:rsidRDefault="00610C26" w:rsidP="00610C2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Accurate mapped bases (M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7E76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12094.9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2199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11904.8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D549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18604.39</w:t>
            </w:r>
          </w:p>
        </w:tc>
      </w:tr>
      <w:tr w:rsidR="00610C26" w:rsidRPr="00EF3EF0" w14:paraId="0F0BD98C" w14:textId="77777777" w:rsidTr="006E27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0E9312" w14:textId="77777777" w:rsidR="00610C26" w:rsidRPr="00EF3EF0" w:rsidRDefault="00610C26" w:rsidP="00610C2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Accurate mapping rat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2CEF55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8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5E668E5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7.3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52EAF0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9.63</w:t>
            </w:r>
          </w:p>
        </w:tc>
      </w:tr>
      <w:tr w:rsidR="00610C26" w:rsidRPr="00EF3EF0" w14:paraId="4ACD1337" w14:textId="77777777" w:rsidTr="006E27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99F6" w14:textId="77777777" w:rsidR="00610C26" w:rsidRPr="00EF3EF0" w:rsidRDefault="00610C26" w:rsidP="00610C2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Target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64DB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5823115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1461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5823115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9996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62984579</w:t>
            </w:r>
          </w:p>
        </w:tc>
      </w:tr>
      <w:tr w:rsidR="00610C26" w:rsidRPr="00EF3EF0" w14:paraId="69BE2C22" w14:textId="77777777" w:rsidTr="006E27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670B69" w14:textId="77777777" w:rsidR="00610C26" w:rsidRPr="00EF3EF0" w:rsidRDefault="00610C26" w:rsidP="00610C2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Target covered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2D7A3B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5806618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B72763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5807407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06EE7C4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62788185</w:t>
            </w:r>
          </w:p>
        </w:tc>
      </w:tr>
      <w:tr w:rsidR="00610C26" w:rsidRPr="00EF3EF0" w14:paraId="411A7874" w14:textId="77777777" w:rsidTr="006E27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FDC7" w14:textId="77777777" w:rsidR="00610C26" w:rsidRPr="00EF3EF0" w:rsidRDefault="00610C26" w:rsidP="00610C2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Coverage rat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8492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9.7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C79A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9.7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54BB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9.69</w:t>
            </w:r>
          </w:p>
        </w:tc>
      </w:tr>
      <w:tr w:rsidR="00610C26" w:rsidRPr="00EF3EF0" w14:paraId="28E3DD7D" w14:textId="77777777" w:rsidTr="006E27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BD0E9" w14:textId="77777777" w:rsidR="00610C26" w:rsidRPr="00EF3EF0" w:rsidRDefault="00610C26" w:rsidP="00610C2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Target mean dep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A3B29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140.2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1C566E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143.5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2C9F30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144.01</w:t>
            </w:r>
          </w:p>
        </w:tc>
      </w:tr>
      <w:tr w:rsidR="00610C26" w:rsidRPr="00EF3EF0" w14:paraId="3558CD7B" w14:textId="77777777" w:rsidTr="006E27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15C" w14:textId="77777777" w:rsidR="00610C26" w:rsidRPr="00EF3EF0" w:rsidRDefault="00610C26" w:rsidP="00610C2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4X coverage rat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A52A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9.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27ED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9.6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AFFA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9.57</w:t>
            </w:r>
          </w:p>
        </w:tc>
      </w:tr>
      <w:tr w:rsidR="00610C26" w:rsidRPr="00EF3EF0" w14:paraId="77777827" w14:textId="77777777" w:rsidTr="006E276D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FC259" w14:textId="77777777" w:rsidR="00610C26" w:rsidRPr="00EF3EF0" w:rsidRDefault="00610C26" w:rsidP="00610C2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10X coverage rate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5FA1ED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9.21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D3F9E3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9.26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262572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9.31</w:t>
            </w:r>
          </w:p>
        </w:tc>
      </w:tr>
      <w:tr w:rsidR="00610C26" w:rsidRPr="00EF3EF0" w14:paraId="49777C9D" w14:textId="77777777" w:rsidTr="006E27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6608" w14:textId="77777777" w:rsidR="00610C26" w:rsidRPr="00EF3EF0" w:rsidRDefault="00610C26" w:rsidP="00610C2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20X coverage rate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C101B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8.1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2B56C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8.2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6D35E" w14:textId="77777777" w:rsidR="00610C26" w:rsidRPr="00EF3EF0" w:rsidRDefault="00610C26" w:rsidP="00610C26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F3EF0">
              <w:rPr>
                <w:rFonts w:ascii="Arial" w:eastAsia="宋体" w:hAnsi="Arial" w:cs="Arial"/>
                <w:kern w:val="0"/>
                <w:sz w:val="20"/>
                <w:szCs w:val="20"/>
              </w:rPr>
              <w:t>98.59</w:t>
            </w:r>
          </w:p>
        </w:tc>
      </w:tr>
    </w:tbl>
    <w:p w14:paraId="37ADD254" w14:textId="2BA1DE06" w:rsidR="007653D5" w:rsidRPr="00EF3EF0" w:rsidRDefault="00105F03" w:rsidP="001D4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 w:rsidRPr="00EF3EF0">
        <w:rPr>
          <w:rFonts w:ascii="Arial" w:hAnsi="Arial" w:cs="Arial"/>
          <w:sz w:val="20"/>
          <w:szCs w:val="20"/>
        </w:rPr>
        <w:br w:type="page"/>
      </w:r>
      <w:r w:rsidR="00A45155" w:rsidRPr="00A45155">
        <w:rPr>
          <w:rFonts w:ascii="Arial" w:hAnsi="Arial" w:cs="Arial"/>
          <w:b/>
          <w:bCs/>
          <w:sz w:val="20"/>
          <w:szCs w:val="20"/>
        </w:rPr>
        <w:lastRenderedPageBreak/>
        <w:t>T</w:t>
      </w:r>
      <w:r w:rsidR="00A12E7E" w:rsidRPr="00A45155">
        <w:rPr>
          <w:rFonts w:ascii="Arial" w:hAnsi="Arial" w:cs="Arial"/>
          <w:b/>
          <w:bCs/>
          <w:sz w:val="20"/>
          <w:szCs w:val="20"/>
        </w:rPr>
        <w:t>able</w:t>
      </w:r>
      <w:r w:rsidR="00A12E7E">
        <w:rPr>
          <w:rFonts w:ascii="Arial" w:hAnsi="Arial" w:cs="Arial"/>
          <w:b/>
          <w:bCs/>
          <w:sz w:val="20"/>
          <w:szCs w:val="20"/>
        </w:rPr>
        <w:t xml:space="preserve"> </w:t>
      </w:r>
      <w:r w:rsidR="00214DB2">
        <w:rPr>
          <w:rFonts w:ascii="Arial" w:hAnsi="Arial" w:cs="Arial"/>
          <w:b/>
          <w:bCs/>
          <w:sz w:val="20"/>
          <w:szCs w:val="20"/>
        </w:rPr>
        <w:t>S</w:t>
      </w:r>
      <w:r w:rsidR="007653D5" w:rsidRPr="00EF3EF0">
        <w:rPr>
          <w:rFonts w:ascii="Arial" w:hAnsi="Arial" w:cs="Arial"/>
          <w:b/>
          <w:bCs/>
          <w:sz w:val="20"/>
          <w:szCs w:val="20"/>
        </w:rPr>
        <w:t>2. Primers of WEE2 mutation sites for Sanger analysis</w:t>
      </w:r>
      <w:r w:rsidR="00300CD4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a7"/>
        <w:tblW w:w="921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1984"/>
        <w:gridCol w:w="1134"/>
        <w:gridCol w:w="3402"/>
        <w:gridCol w:w="1843"/>
      </w:tblGrid>
      <w:tr w:rsidR="003132FA" w:rsidRPr="00EF3EF0" w14:paraId="25FDDE4E" w14:textId="77777777" w:rsidTr="00CD550B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63801745" w14:textId="327EA377" w:rsidR="003132FA" w:rsidRPr="00300CD4" w:rsidRDefault="003132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0CD4">
              <w:rPr>
                <w:rFonts w:ascii="Arial" w:hAnsi="Arial" w:cs="Arial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4E58F0" w14:textId="527EBF5C" w:rsidR="003132FA" w:rsidRPr="00300CD4" w:rsidRDefault="003132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0CD4">
              <w:rPr>
                <w:rFonts w:ascii="Arial" w:hAnsi="Arial" w:cs="Arial"/>
                <w:b/>
                <w:bCs/>
                <w:sz w:val="20"/>
                <w:szCs w:val="20"/>
              </w:rPr>
              <w:t>Mutation varia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9FB978" w14:textId="658701BC" w:rsidR="003132FA" w:rsidRPr="00300CD4" w:rsidRDefault="003132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0CD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rection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12864C5" w14:textId="70BFC447" w:rsidR="003132FA" w:rsidRPr="00300CD4" w:rsidRDefault="003132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0CD4">
              <w:rPr>
                <w:rFonts w:ascii="Arial" w:hAnsi="Arial" w:cs="Arial"/>
                <w:b/>
                <w:bCs/>
                <w:sz w:val="20"/>
                <w:szCs w:val="20"/>
              </w:rPr>
              <w:t>Sequences (5’-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AE97AE" w14:textId="2B5391ED" w:rsidR="003132FA" w:rsidRPr="00300CD4" w:rsidRDefault="003132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0CD4">
              <w:rPr>
                <w:rFonts w:ascii="Arial" w:hAnsi="Arial" w:cs="Arial"/>
                <w:b/>
                <w:bCs/>
                <w:sz w:val="20"/>
                <w:szCs w:val="20"/>
              </w:rPr>
              <w:t>Target size (bp)</w:t>
            </w:r>
          </w:p>
        </w:tc>
      </w:tr>
      <w:tr w:rsidR="003132FA" w:rsidRPr="00EF3EF0" w14:paraId="05075745" w14:textId="77777777" w:rsidTr="00CD550B">
        <w:tc>
          <w:tcPr>
            <w:tcW w:w="852" w:type="dxa"/>
            <w:vMerge w:val="restart"/>
            <w:tcBorders>
              <w:top w:val="single" w:sz="4" w:space="0" w:color="auto"/>
            </w:tcBorders>
          </w:tcPr>
          <w:p w14:paraId="3D65D3A9" w14:textId="3F51C806" w:rsidR="003132FA" w:rsidRPr="00EF3EF0" w:rsidRDefault="003132FA" w:rsidP="00FA0879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2265BCDB" w14:textId="44098CA8" w:rsidR="003132FA" w:rsidRPr="00EF3EF0" w:rsidRDefault="003132FA" w:rsidP="00FA0879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.220_223delAAA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0AF3F4" w14:textId="39887B91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33D9BAD" w14:textId="06EFC01B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CTCCCTGCTTCTGTAGGTT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D8A12FE" w14:textId="5D793EB7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637</w:t>
            </w:r>
          </w:p>
        </w:tc>
      </w:tr>
      <w:tr w:rsidR="003132FA" w:rsidRPr="00EF3EF0" w14:paraId="657320DF" w14:textId="77777777" w:rsidTr="00CD550B">
        <w:tc>
          <w:tcPr>
            <w:tcW w:w="852" w:type="dxa"/>
            <w:vMerge/>
          </w:tcPr>
          <w:p w14:paraId="70DD5928" w14:textId="77777777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05ABA000" w14:textId="0675D0F1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25E0BD" w14:textId="4AD4BD84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</w:tcPr>
          <w:p w14:paraId="5C2B8A1A" w14:textId="3A73C8EB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TGGCACCAGTGGTTTTGAGA</w:t>
            </w:r>
          </w:p>
        </w:tc>
        <w:tc>
          <w:tcPr>
            <w:tcW w:w="1843" w:type="dxa"/>
            <w:vMerge/>
          </w:tcPr>
          <w:p w14:paraId="0D5DE050" w14:textId="77777777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2FA" w:rsidRPr="00EF3EF0" w14:paraId="37E8965E" w14:textId="77777777" w:rsidTr="00CD550B">
        <w:tc>
          <w:tcPr>
            <w:tcW w:w="852" w:type="dxa"/>
            <w:vMerge/>
          </w:tcPr>
          <w:p w14:paraId="309F77ED" w14:textId="799A2210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shd w:val="clear" w:color="auto" w:fill="auto"/>
          </w:tcPr>
          <w:p w14:paraId="0CC0F39D" w14:textId="76B248CB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.G585C</w:t>
            </w:r>
          </w:p>
        </w:tc>
        <w:tc>
          <w:tcPr>
            <w:tcW w:w="1134" w:type="dxa"/>
            <w:shd w:val="clear" w:color="auto" w:fill="auto"/>
          </w:tcPr>
          <w:p w14:paraId="614E9763" w14:textId="4D5614A7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shd w:val="clear" w:color="auto" w:fill="auto"/>
          </w:tcPr>
          <w:p w14:paraId="1F12AA80" w14:textId="491FC30B" w:rsidR="003132FA" w:rsidRPr="00EF3EF0" w:rsidRDefault="00911B94" w:rsidP="00C775AB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TCGTTCCCAGAATCTTGGCT</w:t>
            </w:r>
          </w:p>
        </w:tc>
        <w:tc>
          <w:tcPr>
            <w:tcW w:w="1843" w:type="dxa"/>
            <w:vMerge w:val="restart"/>
            <w:shd w:val="clear" w:color="auto" w:fill="auto"/>
          </w:tcPr>
          <w:p w14:paraId="2A23BBCE" w14:textId="6587DE17" w:rsidR="003132FA" w:rsidRPr="00EF3EF0" w:rsidRDefault="00911B94" w:rsidP="00C775AB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</w:tr>
      <w:tr w:rsidR="003132FA" w:rsidRPr="00EF3EF0" w14:paraId="67C1906D" w14:textId="77777777" w:rsidTr="00CD550B">
        <w:tc>
          <w:tcPr>
            <w:tcW w:w="852" w:type="dxa"/>
            <w:vMerge/>
          </w:tcPr>
          <w:p w14:paraId="59CB4A6E" w14:textId="77777777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70DD6764" w14:textId="70C89364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8D45FF6" w14:textId="7A633241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shd w:val="clear" w:color="auto" w:fill="auto"/>
          </w:tcPr>
          <w:p w14:paraId="06724B4B" w14:textId="01F451BD" w:rsidR="003132FA" w:rsidRPr="00EF3EF0" w:rsidRDefault="00911B94" w:rsidP="00C775AB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TAGCTGAGAACACAGACCCTG</w:t>
            </w:r>
          </w:p>
        </w:tc>
        <w:tc>
          <w:tcPr>
            <w:tcW w:w="1843" w:type="dxa"/>
            <w:vMerge/>
            <w:shd w:val="clear" w:color="auto" w:fill="auto"/>
          </w:tcPr>
          <w:p w14:paraId="69BF3783" w14:textId="77777777" w:rsidR="003132FA" w:rsidRPr="00EF3EF0" w:rsidRDefault="003132FA" w:rsidP="00C775A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2FA" w:rsidRPr="00EF3EF0" w14:paraId="0DD01161" w14:textId="77777777" w:rsidTr="00CD550B">
        <w:tc>
          <w:tcPr>
            <w:tcW w:w="852" w:type="dxa"/>
            <w:vMerge w:val="restart"/>
            <w:shd w:val="clear" w:color="auto" w:fill="D0CECE" w:themeFill="background2" w:themeFillShade="E6"/>
          </w:tcPr>
          <w:p w14:paraId="1B548949" w14:textId="2919BCB8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984" w:type="dxa"/>
            <w:vMerge w:val="restart"/>
            <w:shd w:val="clear" w:color="auto" w:fill="D0CECE" w:themeFill="background2" w:themeFillShade="E6"/>
          </w:tcPr>
          <w:p w14:paraId="07CE9EC3" w14:textId="66F33566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.115_116ins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CAD474E" w14:textId="34F35A1D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14:paraId="3E95321C" w14:textId="11E5D08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CTCCCTGCTTCTGTAGGTTC</w:t>
            </w:r>
          </w:p>
        </w:tc>
        <w:tc>
          <w:tcPr>
            <w:tcW w:w="1843" w:type="dxa"/>
            <w:vMerge w:val="restart"/>
            <w:shd w:val="clear" w:color="auto" w:fill="D0CECE" w:themeFill="background2" w:themeFillShade="E6"/>
          </w:tcPr>
          <w:p w14:paraId="7CB02D8A" w14:textId="670E7FF3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637</w:t>
            </w:r>
          </w:p>
        </w:tc>
      </w:tr>
      <w:tr w:rsidR="003132FA" w:rsidRPr="00EF3EF0" w14:paraId="2E643CC1" w14:textId="77777777" w:rsidTr="00CD550B">
        <w:tc>
          <w:tcPr>
            <w:tcW w:w="852" w:type="dxa"/>
            <w:vMerge/>
            <w:shd w:val="clear" w:color="auto" w:fill="D0CECE" w:themeFill="background2" w:themeFillShade="E6"/>
          </w:tcPr>
          <w:p w14:paraId="0CF2741E" w14:textId="7777777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D0CECE" w:themeFill="background2" w:themeFillShade="E6"/>
          </w:tcPr>
          <w:p w14:paraId="02376EAA" w14:textId="15237955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239D1A9E" w14:textId="76D4EAAA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14:paraId="5D12F558" w14:textId="387D9719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TGGCACCAGTGGTTTTGAGA</w:t>
            </w:r>
          </w:p>
        </w:tc>
        <w:tc>
          <w:tcPr>
            <w:tcW w:w="1843" w:type="dxa"/>
            <w:vMerge/>
            <w:shd w:val="clear" w:color="auto" w:fill="D0CECE" w:themeFill="background2" w:themeFillShade="E6"/>
          </w:tcPr>
          <w:p w14:paraId="3B5B088F" w14:textId="7777777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2FA" w:rsidRPr="00EF3EF0" w14:paraId="5DA54497" w14:textId="77777777" w:rsidTr="00CD550B">
        <w:tc>
          <w:tcPr>
            <w:tcW w:w="852" w:type="dxa"/>
            <w:vMerge/>
            <w:shd w:val="clear" w:color="auto" w:fill="D0CECE" w:themeFill="background2" w:themeFillShade="E6"/>
          </w:tcPr>
          <w:p w14:paraId="370ECCC9" w14:textId="7777777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shd w:val="clear" w:color="auto" w:fill="D0CECE" w:themeFill="background2" w:themeFillShade="E6"/>
          </w:tcPr>
          <w:p w14:paraId="6E286AEE" w14:textId="4C5D6C41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.C1459T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F9B26AC" w14:textId="1990766E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14:paraId="1E2751DA" w14:textId="25FAFBC2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TGGTGCTACCAGACATGGAC</w:t>
            </w:r>
          </w:p>
        </w:tc>
        <w:tc>
          <w:tcPr>
            <w:tcW w:w="1843" w:type="dxa"/>
            <w:vMerge w:val="restart"/>
            <w:shd w:val="clear" w:color="auto" w:fill="D0CECE" w:themeFill="background2" w:themeFillShade="E6"/>
          </w:tcPr>
          <w:p w14:paraId="657BE8F7" w14:textId="3FD71611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467</w:t>
            </w:r>
          </w:p>
        </w:tc>
      </w:tr>
      <w:tr w:rsidR="003132FA" w:rsidRPr="00EF3EF0" w14:paraId="077333E7" w14:textId="77777777" w:rsidTr="00CD550B">
        <w:tc>
          <w:tcPr>
            <w:tcW w:w="852" w:type="dxa"/>
            <w:vMerge/>
            <w:shd w:val="clear" w:color="auto" w:fill="D0CECE" w:themeFill="background2" w:themeFillShade="E6"/>
          </w:tcPr>
          <w:p w14:paraId="33A666AF" w14:textId="7777777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shd w:val="clear" w:color="auto" w:fill="D0CECE" w:themeFill="background2" w:themeFillShade="E6"/>
          </w:tcPr>
          <w:p w14:paraId="28452E2C" w14:textId="4DD30652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109153F" w14:textId="561C1155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shd w:val="clear" w:color="auto" w:fill="D0CECE" w:themeFill="background2" w:themeFillShade="E6"/>
          </w:tcPr>
          <w:p w14:paraId="5480BB65" w14:textId="02BC4588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GTGGGCAGGGACCTATGTATT</w:t>
            </w:r>
          </w:p>
        </w:tc>
        <w:tc>
          <w:tcPr>
            <w:tcW w:w="1843" w:type="dxa"/>
            <w:vMerge/>
            <w:shd w:val="clear" w:color="auto" w:fill="D0CECE" w:themeFill="background2" w:themeFillShade="E6"/>
          </w:tcPr>
          <w:p w14:paraId="69A203A8" w14:textId="7777777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2FA" w:rsidRPr="00EF3EF0" w14:paraId="411EAC25" w14:textId="77777777" w:rsidTr="00CD550B">
        <w:tc>
          <w:tcPr>
            <w:tcW w:w="852" w:type="dxa"/>
            <w:vMerge w:val="restart"/>
          </w:tcPr>
          <w:p w14:paraId="4517BC8F" w14:textId="1225BCA6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984" w:type="dxa"/>
            <w:vMerge w:val="restart"/>
          </w:tcPr>
          <w:p w14:paraId="5EE6F6B0" w14:textId="11BE1AD3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.756_758delTGA</w:t>
            </w:r>
          </w:p>
        </w:tc>
        <w:tc>
          <w:tcPr>
            <w:tcW w:w="1134" w:type="dxa"/>
          </w:tcPr>
          <w:p w14:paraId="5D92A437" w14:textId="79747450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</w:tcPr>
          <w:p w14:paraId="5DB2A97F" w14:textId="5FC77F33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CAACATGGCTTCCCGCTA</w:t>
            </w:r>
          </w:p>
        </w:tc>
        <w:tc>
          <w:tcPr>
            <w:tcW w:w="1843" w:type="dxa"/>
            <w:vMerge w:val="restart"/>
          </w:tcPr>
          <w:p w14:paraId="2A1D4CF9" w14:textId="3F80A1C4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</w:tr>
      <w:tr w:rsidR="003132FA" w:rsidRPr="00EF3EF0" w14:paraId="20B82305" w14:textId="77777777" w:rsidTr="00CD550B">
        <w:tc>
          <w:tcPr>
            <w:tcW w:w="852" w:type="dxa"/>
            <w:vMerge/>
          </w:tcPr>
          <w:p w14:paraId="192120D4" w14:textId="7777777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50BEF06A" w14:textId="3AA9A4B9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19FEB4" w14:textId="039F13EE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</w:tcPr>
          <w:p w14:paraId="284D2452" w14:textId="06607B3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TGATTTTTAATGACATCGGTGCTT</w:t>
            </w:r>
          </w:p>
        </w:tc>
        <w:tc>
          <w:tcPr>
            <w:tcW w:w="1843" w:type="dxa"/>
            <w:vMerge/>
          </w:tcPr>
          <w:p w14:paraId="32772AF7" w14:textId="7777777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2FA" w:rsidRPr="00EF3EF0" w14:paraId="77092CD5" w14:textId="77777777" w:rsidTr="00CD550B">
        <w:tc>
          <w:tcPr>
            <w:tcW w:w="852" w:type="dxa"/>
            <w:vMerge/>
          </w:tcPr>
          <w:p w14:paraId="27CFBC5F" w14:textId="7777777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</w:tcPr>
          <w:p w14:paraId="689C6CDD" w14:textId="26F533C4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.1006_1007insTA</w:t>
            </w:r>
          </w:p>
        </w:tc>
        <w:tc>
          <w:tcPr>
            <w:tcW w:w="1134" w:type="dxa"/>
          </w:tcPr>
          <w:p w14:paraId="5409449C" w14:textId="08CC5679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402" w:type="dxa"/>
          </w:tcPr>
          <w:p w14:paraId="0299E4D9" w14:textId="2318A4E3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ACTCATACTGTGGGGCTGTTC</w:t>
            </w:r>
          </w:p>
        </w:tc>
        <w:tc>
          <w:tcPr>
            <w:tcW w:w="1843" w:type="dxa"/>
            <w:vMerge w:val="restart"/>
          </w:tcPr>
          <w:p w14:paraId="64ED19F1" w14:textId="4B6CEF6F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</w:tr>
      <w:tr w:rsidR="003132FA" w:rsidRPr="00EF3EF0" w14:paraId="743FEED5" w14:textId="77777777" w:rsidTr="00CD550B">
        <w:tc>
          <w:tcPr>
            <w:tcW w:w="852" w:type="dxa"/>
            <w:vMerge/>
            <w:tcBorders>
              <w:bottom w:val="single" w:sz="4" w:space="0" w:color="auto"/>
            </w:tcBorders>
          </w:tcPr>
          <w:p w14:paraId="5C752FDE" w14:textId="7777777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3609E901" w14:textId="677A5E01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3CAE7F" w14:textId="221E1E99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3FEFD86" w14:textId="7F800AB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AAGTGGCAGAAGGGAATCACA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850F126" w14:textId="77777777" w:rsidR="003132FA" w:rsidRPr="00EF3EF0" w:rsidRDefault="003132FA" w:rsidP="00CE6D5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D8D3053" w14:textId="77777777" w:rsidR="00A973DE" w:rsidRPr="00EF3EF0" w:rsidRDefault="00A973DE">
      <w:pPr>
        <w:widowControl/>
        <w:jc w:val="left"/>
        <w:rPr>
          <w:rFonts w:ascii="Arial" w:hAnsi="Arial" w:cs="Arial"/>
          <w:sz w:val="20"/>
          <w:szCs w:val="20"/>
        </w:rPr>
      </w:pPr>
      <w:r w:rsidRPr="00EF3EF0">
        <w:rPr>
          <w:rFonts w:ascii="Arial" w:hAnsi="Arial" w:cs="Arial"/>
          <w:sz w:val="20"/>
          <w:szCs w:val="20"/>
        </w:rPr>
        <w:br w:type="page"/>
      </w:r>
    </w:p>
    <w:p w14:paraId="2E6F9B8E" w14:textId="5D2AEF44" w:rsidR="0030781D" w:rsidRPr="00EF3EF0" w:rsidRDefault="00A67631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 w:rsidRPr="00EF3EF0">
        <w:rPr>
          <w:rFonts w:ascii="Arial" w:hAnsi="Arial" w:cs="Arial"/>
          <w:b/>
          <w:bCs/>
          <w:sz w:val="20"/>
          <w:szCs w:val="20"/>
        </w:rPr>
        <w:lastRenderedPageBreak/>
        <w:t>T</w:t>
      </w:r>
      <w:r w:rsidR="00A12E7E" w:rsidRPr="00EF3EF0">
        <w:rPr>
          <w:rFonts w:ascii="Arial" w:hAnsi="Arial" w:cs="Arial"/>
          <w:b/>
          <w:bCs/>
          <w:sz w:val="20"/>
          <w:szCs w:val="20"/>
        </w:rPr>
        <w:t>able</w:t>
      </w:r>
      <w:r w:rsidR="0030781D" w:rsidRPr="00EF3EF0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30781D" w:rsidRPr="00EF3EF0">
        <w:rPr>
          <w:rFonts w:ascii="Arial" w:hAnsi="Arial" w:cs="Arial"/>
          <w:b/>
          <w:bCs/>
          <w:sz w:val="20"/>
          <w:szCs w:val="20"/>
        </w:rPr>
        <w:t>3. Primers of WEE2 mutation sites for plasmid mutagenesis</w:t>
      </w:r>
      <w:r w:rsidR="00300CD4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a7"/>
        <w:tblpPr w:leftFromText="180" w:rightFromText="180" w:vertAnchor="text" w:horzAnchor="margin" w:tblpY="130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083"/>
        <w:gridCol w:w="5452"/>
      </w:tblGrid>
      <w:tr w:rsidR="002C1773" w:rsidRPr="00EF3EF0" w14:paraId="6509462D" w14:textId="77777777" w:rsidTr="002C1773"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7B2C30CD" w14:textId="3813C229" w:rsidR="002C1773" w:rsidRPr="004879A3" w:rsidRDefault="002C1773" w:rsidP="001D4C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9A3">
              <w:rPr>
                <w:rFonts w:ascii="Arial" w:hAnsi="Arial" w:cs="Arial"/>
                <w:b/>
                <w:bCs/>
                <w:sz w:val="20"/>
                <w:szCs w:val="20"/>
              </w:rPr>
              <w:t>Mutation sit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695915F1" w14:textId="77777777" w:rsidR="002C1773" w:rsidRPr="004879A3" w:rsidRDefault="002C1773" w:rsidP="001D4C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9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rection </w:t>
            </w:r>
          </w:p>
        </w:tc>
        <w:tc>
          <w:tcPr>
            <w:tcW w:w="5503" w:type="dxa"/>
            <w:tcBorders>
              <w:top w:val="single" w:sz="4" w:space="0" w:color="auto"/>
              <w:bottom w:val="single" w:sz="4" w:space="0" w:color="auto"/>
            </w:tcBorders>
          </w:tcPr>
          <w:p w14:paraId="19ABA6EE" w14:textId="77777777" w:rsidR="002C1773" w:rsidRPr="004879A3" w:rsidRDefault="002C1773" w:rsidP="001D4C6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879A3">
              <w:rPr>
                <w:rFonts w:ascii="Arial" w:hAnsi="Arial" w:cs="Arial"/>
                <w:b/>
                <w:bCs/>
                <w:sz w:val="20"/>
                <w:szCs w:val="20"/>
              </w:rPr>
              <w:t>Sequences (5’-3’)</w:t>
            </w:r>
          </w:p>
        </w:tc>
      </w:tr>
      <w:tr w:rsidR="002C1773" w:rsidRPr="00EF3EF0" w14:paraId="68B6FFF6" w14:textId="77777777" w:rsidTr="002C1773">
        <w:tc>
          <w:tcPr>
            <w:tcW w:w="1829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41F29EC" w14:textId="6E3E74F9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.G585C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A982D6E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03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B13C7FA" w14:textId="2C047C1D" w:rsidR="002C1773" w:rsidRPr="00EF3EF0" w:rsidRDefault="00FF6197" w:rsidP="001D4C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3EF0">
              <w:rPr>
                <w:rFonts w:ascii="Arial" w:hAnsi="Arial" w:cs="Arial"/>
                <w:sz w:val="20"/>
                <w:szCs w:val="20"/>
              </w:rPr>
              <w:t>cgtaaaacacatctgttggcaggcagccctcc</w:t>
            </w:r>
            <w:proofErr w:type="spellEnd"/>
          </w:p>
        </w:tc>
      </w:tr>
      <w:tr w:rsidR="002C1773" w:rsidRPr="00EF3EF0" w14:paraId="044E8BAD" w14:textId="77777777" w:rsidTr="002C1773">
        <w:tc>
          <w:tcPr>
            <w:tcW w:w="1829" w:type="dxa"/>
            <w:vMerge/>
            <w:shd w:val="clear" w:color="auto" w:fill="D0CECE" w:themeFill="background2" w:themeFillShade="E6"/>
          </w:tcPr>
          <w:p w14:paraId="754186B5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D0CECE" w:themeFill="background2" w:themeFillShade="E6"/>
          </w:tcPr>
          <w:p w14:paraId="6DD9C8EF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03" w:type="dxa"/>
            <w:shd w:val="clear" w:color="auto" w:fill="D0CECE" w:themeFill="background2" w:themeFillShade="E6"/>
          </w:tcPr>
          <w:p w14:paraId="56FE6A57" w14:textId="16071F8B" w:rsidR="002C1773" w:rsidRPr="00EF3EF0" w:rsidRDefault="00FF6197" w:rsidP="001D4C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3EF0">
              <w:rPr>
                <w:rFonts w:ascii="Arial" w:hAnsi="Arial" w:cs="Arial"/>
                <w:sz w:val="20"/>
                <w:szCs w:val="20"/>
              </w:rPr>
              <w:t>ggagggctgcctgccaacagatgtgttttacg</w:t>
            </w:r>
            <w:proofErr w:type="spellEnd"/>
          </w:p>
        </w:tc>
      </w:tr>
      <w:tr w:rsidR="002C1773" w:rsidRPr="00EF3EF0" w14:paraId="7B5E0C43" w14:textId="77777777" w:rsidTr="002C1773">
        <w:tc>
          <w:tcPr>
            <w:tcW w:w="1829" w:type="dxa"/>
            <w:vMerge w:val="restart"/>
            <w:shd w:val="clear" w:color="auto" w:fill="auto"/>
          </w:tcPr>
          <w:p w14:paraId="45541A09" w14:textId="501F35C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.115_116insT</w:t>
            </w:r>
          </w:p>
        </w:tc>
        <w:tc>
          <w:tcPr>
            <w:tcW w:w="1032" w:type="dxa"/>
            <w:shd w:val="clear" w:color="auto" w:fill="auto"/>
          </w:tcPr>
          <w:p w14:paraId="467795F9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03" w:type="dxa"/>
            <w:shd w:val="clear" w:color="auto" w:fill="auto"/>
          </w:tcPr>
          <w:p w14:paraId="74C14EF7" w14:textId="5E5F8D1D" w:rsidR="002C1773" w:rsidRPr="00EF3EF0" w:rsidRDefault="0002703A" w:rsidP="001D4C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3EF0">
              <w:rPr>
                <w:rFonts w:ascii="Arial" w:hAnsi="Arial" w:cs="Arial"/>
                <w:sz w:val="20"/>
                <w:szCs w:val="20"/>
              </w:rPr>
              <w:t>ggaggcttcgagcctaaaccccagagaag</w:t>
            </w:r>
            <w:proofErr w:type="spellEnd"/>
          </w:p>
        </w:tc>
      </w:tr>
      <w:tr w:rsidR="002C1773" w:rsidRPr="00EF3EF0" w14:paraId="06ADAA36" w14:textId="77777777" w:rsidTr="002C1773">
        <w:tc>
          <w:tcPr>
            <w:tcW w:w="1829" w:type="dxa"/>
            <w:vMerge/>
            <w:shd w:val="clear" w:color="auto" w:fill="auto"/>
          </w:tcPr>
          <w:p w14:paraId="19FDFEDE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auto"/>
          </w:tcPr>
          <w:p w14:paraId="402758B9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03" w:type="dxa"/>
            <w:shd w:val="clear" w:color="auto" w:fill="auto"/>
          </w:tcPr>
          <w:p w14:paraId="40839563" w14:textId="7C50D83F" w:rsidR="002C1773" w:rsidRPr="00EF3EF0" w:rsidRDefault="0002703A" w:rsidP="001D4C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3EF0">
              <w:rPr>
                <w:rFonts w:ascii="Arial" w:hAnsi="Arial" w:cs="Arial"/>
                <w:sz w:val="20"/>
                <w:szCs w:val="20"/>
              </w:rPr>
              <w:t>cttctctggggtttaggctcgaagcctcc</w:t>
            </w:r>
            <w:proofErr w:type="spellEnd"/>
          </w:p>
        </w:tc>
      </w:tr>
      <w:tr w:rsidR="002C1773" w:rsidRPr="00EF3EF0" w14:paraId="6B573712" w14:textId="77777777" w:rsidTr="002C1773">
        <w:tc>
          <w:tcPr>
            <w:tcW w:w="1829" w:type="dxa"/>
            <w:vMerge w:val="restart"/>
            <w:shd w:val="clear" w:color="auto" w:fill="D0CECE" w:themeFill="background2" w:themeFillShade="E6"/>
          </w:tcPr>
          <w:p w14:paraId="52DEC06A" w14:textId="4D47B103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.C1459T</w:t>
            </w:r>
          </w:p>
        </w:tc>
        <w:tc>
          <w:tcPr>
            <w:tcW w:w="1032" w:type="dxa"/>
            <w:shd w:val="clear" w:color="auto" w:fill="D0CECE" w:themeFill="background2" w:themeFillShade="E6"/>
          </w:tcPr>
          <w:p w14:paraId="46889034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03" w:type="dxa"/>
            <w:shd w:val="clear" w:color="auto" w:fill="D0CECE" w:themeFill="background2" w:themeFillShade="E6"/>
          </w:tcPr>
          <w:p w14:paraId="0010F1BD" w14:textId="622266B6" w:rsidR="002C1773" w:rsidRPr="00EF3EF0" w:rsidRDefault="00C413B3" w:rsidP="001D4C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3EF0">
              <w:rPr>
                <w:rFonts w:ascii="Arial" w:hAnsi="Arial" w:cs="Arial"/>
                <w:sz w:val="20"/>
                <w:szCs w:val="20"/>
              </w:rPr>
              <w:t>tttcccagggaaggccagagaactgtatttctggc</w:t>
            </w:r>
            <w:proofErr w:type="spellEnd"/>
          </w:p>
        </w:tc>
      </w:tr>
      <w:tr w:rsidR="002C1773" w:rsidRPr="00EF3EF0" w14:paraId="1533A19C" w14:textId="77777777" w:rsidTr="002C1773">
        <w:tc>
          <w:tcPr>
            <w:tcW w:w="1829" w:type="dxa"/>
            <w:vMerge/>
            <w:shd w:val="clear" w:color="auto" w:fill="D0CECE" w:themeFill="background2" w:themeFillShade="E6"/>
          </w:tcPr>
          <w:p w14:paraId="766CDA37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shd w:val="clear" w:color="auto" w:fill="D0CECE" w:themeFill="background2" w:themeFillShade="E6"/>
          </w:tcPr>
          <w:p w14:paraId="48FC6DB6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03" w:type="dxa"/>
            <w:shd w:val="clear" w:color="auto" w:fill="D0CECE" w:themeFill="background2" w:themeFillShade="E6"/>
          </w:tcPr>
          <w:p w14:paraId="1709B12B" w14:textId="7E2E2ACC" w:rsidR="002C1773" w:rsidRPr="00EF3EF0" w:rsidRDefault="00C413B3" w:rsidP="001D4C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3EF0">
              <w:rPr>
                <w:rFonts w:ascii="Arial" w:hAnsi="Arial" w:cs="Arial"/>
                <w:sz w:val="20"/>
                <w:szCs w:val="20"/>
              </w:rPr>
              <w:t>gccagaaatacagttctctggccttccctgggaaa</w:t>
            </w:r>
            <w:proofErr w:type="spellEnd"/>
          </w:p>
        </w:tc>
      </w:tr>
      <w:tr w:rsidR="002C1773" w:rsidRPr="00EF3EF0" w14:paraId="34F2C3BC" w14:textId="77777777" w:rsidTr="002C1773">
        <w:tc>
          <w:tcPr>
            <w:tcW w:w="1829" w:type="dxa"/>
            <w:vMerge w:val="restart"/>
            <w:shd w:val="clear" w:color="auto" w:fill="FFFFFF" w:themeFill="background1"/>
          </w:tcPr>
          <w:p w14:paraId="38776358" w14:textId="3A342594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c.756_758delTGA</w:t>
            </w:r>
          </w:p>
        </w:tc>
        <w:tc>
          <w:tcPr>
            <w:tcW w:w="1032" w:type="dxa"/>
            <w:shd w:val="clear" w:color="auto" w:fill="FFFFFF" w:themeFill="background1"/>
          </w:tcPr>
          <w:p w14:paraId="572AEDA0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503" w:type="dxa"/>
            <w:shd w:val="clear" w:color="auto" w:fill="FFFFFF" w:themeFill="background1"/>
          </w:tcPr>
          <w:p w14:paraId="24EAF7FB" w14:textId="395846C2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3EF0">
              <w:rPr>
                <w:rFonts w:ascii="Arial" w:hAnsi="Arial" w:cs="Arial"/>
                <w:sz w:val="20"/>
                <w:szCs w:val="20"/>
              </w:rPr>
              <w:t>ctatgaaaacttttacagaattatcaaagaattcggctttgcatgaagttta</w:t>
            </w:r>
            <w:proofErr w:type="spellEnd"/>
          </w:p>
        </w:tc>
      </w:tr>
      <w:tr w:rsidR="002C1773" w:rsidRPr="00EF3EF0" w14:paraId="25F1280C" w14:textId="77777777" w:rsidTr="002C1773">
        <w:tc>
          <w:tcPr>
            <w:tcW w:w="1829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A32D097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7924EB" w14:textId="77777777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r w:rsidRPr="00EF3EF0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5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8A3312" w14:textId="726B51DB" w:rsidR="002C1773" w:rsidRPr="00EF3EF0" w:rsidRDefault="002C1773" w:rsidP="001D4C6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3EF0">
              <w:rPr>
                <w:rFonts w:ascii="Arial" w:hAnsi="Arial" w:cs="Arial"/>
                <w:sz w:val="20"/>
                <w:szCs w:val="20"/>
              </w:rPr>
              <w:t>taaacttcatgcaaagccgaattctttgataattctgtaaaagttttcatag</w:t>
            </w:r>
            <w:proofErr w:type="spellEnd"/>
          </w:p>
        </w:tc>
      </w:tr>
    </w:tbl>
    <w:p w14:paraId="77770656" w14:textId="3E2AB18E" w:rsidR="0030781D" w:rsidRPr="00943D8D" w:rsidRDefault="0030781D" w:rsidP="00943D8D">
      <w:pPr>
        <w:rPr>
          <w:rFonts w:ascii="Arial" w:hAnsi="Arial" w:cs="Arial"/>
          <w:sz w:val="20"/>
          <w:szCs w:val="20"/>
        </w:rPr>
      </w:pPr>
    </w:p>
    <w:sectPr w:rsidR="0030781D" w:rsidRPr="00943D8D" w:rsidSect="00E65F9B">
      <w:headerReference w:type="even" r:id="rId7"/>
      <w:head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5AD9A" w14:textId="77777777" w:rsidR="00597B4C" w:rsidRDefault="00597B4C" w:rsidP="002E3D73">
      <w:r>
        <w:separator/>
      </w:r>
    </w:p>
  </w:endnote>
  <w:endnote w:type="continuationSeparator" w:id="0">
    <w:p w14:paraId="5F9B3616" w14:textId="77777777" w:rsidR="00597B4C" w:rsidRDefault="00597B4C" w:rsidP="002E3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1ACA7" w14:textId="77777777" w:rsidR="00597B4C" w:rsidRDefault="00597B4C" w:rsidP="002E3D73">
      <w:r>
        <w:separator/>
      </w:r>
    </w:p>
  </w:footnote>
  <w:footnote w:type="continuationSeparator" w:id="0">
    <w:p w14:paraId="3132AC7C" w14:textId="77777777" w:rsidR="00597B4C" w:rsidRDefault="00597B4C" w:rsidP="002E3D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B6CA5" w14:textId="77777777" w:rsidR="00AC2989" w:rsidRDefault="00AC2989" w:rsidP="00AC298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6F72D" w14:textId="77777777" w:rsidR="00AC2989" w:rsidRDefault="00AC2989" w:rsidP="00AC298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AB"/>
    <w:rsid w:val="00012D6C"/>
    <w:rsid w:val="0002703A"/>
    <w:rsid w:val="0003466E"/>
    <w:rsid w:val="000531B6"/>
    <w:rsid w:val="0005332D"/>
    <w:rsid w:val="00083FD0"/>
    <w:rsid w:val="00095CBE"/>
    <w:rsid w:val="000A2676"/>
    <w:rsid w:val="000D271C"/>
    <w:rsid w:val="00105F03"/>
    <w:rsid w:val="00155BFE"/>
    <w:rsid w:val="001D4058"/>
    <w:rsid w:val="001D4C63"/>
    <w:rsid w:val="001E6CB2"/>
    <w:rsid w:val="001F0608"/>
    <w:rsid w:val="001F327B"/>
    <w:rsid w:val="00211A34"/>
    <w:rsid w:val="00214DB2"/>
    <w:rsid w:val="002277BB"/>
    <w:rsid w:val="00253C5F"/>
    <w:rsid w:val="00257E3D"/>
    <w:rsid w:val="002769FF"/>
    <w:rsid w:val="002C1773"/>
    <w:rsid w:val="002E10CF"/>
    <w:rsid w:val="002E35AC"/>
    <w:rsid w:val="002E3D73"/>
    <w:rsid w:val="00300CD4"/>
    <w:rsid w:val="0030781D"/>
    <w:rsid w:val="003132FA"/>
    <w:rsid w:val="003409AB"/>
    <w:rsid w:val="003E7557"/>
    <w:rsid w:val="004879A3"/>
    <w:rsid w:val="00554A24"/>
    <w:rsid w:val="00597B4C"/>
    <w:rsid w:val="005C3B37"/>
    <w:rsid w:val="005D2EE2"/>
    <w:rsid w:val="005F528D"/>
    <w:rsid w:val="00610C26"/>
    <w:rsid w:val="00641111"/>
    <w:rsid w:val="006A41A5"/>
    <w:rsid w:val="006E276D"/>
    <w:rsid w:val="007653D5"/>
    <w:rsid w:val="007B1AED"/>
    <w:rsid w:val="00805157"/>
    <w:rsid w:val="00814281"/>
    <w:rsid w:val="00821829"/>
    <w:rsid w:val="008574C1"/>
    <w:rsid w:val="008A2808"/>
    <w:rsid w:val="008A669B"/>
    <w:rsid w:val="00911B94"/>
    <w:rsid w:val="0091483E"/>
    <w:rsid w:val="00930DCF"/>
    <w:rsid w:val="00943D8D"/>
    <w:rsid w:val="009E4946"/>
    <w:rsid w:val="00A02B4C"/>
    <w:rsid w:val="00A04EE1"/>
    <w:rsid w:val="00A12E7E"/>
    <w:rsid w:val="00A32E84"/>
    <w:rsid w:val="00A34574"/>
    <w:rsid w:val="00A45155"/>
    <w:rsid w:val="00A67631"/>
    <w:rsid w:val="00A76877"/>
    <w:rsid w:val="00A85437"/>
    <w:rsid w:val="00A973DE"/>
    <w:rsid w:val="00AC2989"/>
    <w:rsid w:val="00AC5C66"/>
    <w:rsid w:val="00B22968"/>
    <w:rsid w:val="00B43743"/>
    <w:rsid w:val="00B4498F"/>
    <w:rsid w:val="00BD0D7B"/>
    <w:rsid w:val="00BF7898"/>
    <w:rsid w:val="00C15E35"/>
    <w:rsid w:val="00C31466"/>
    <w:rsid w:val="00C33644"/>
    <w:rsid w:val="00C413B3"/>
    <w:rsid w:val="00C701ED"/>
    <w:rsid w:val="00C775AB"/>
    <w:rsid w:val="00CD550B"/>
    <w:rsid w:val="00CE6D56"/>
    <w:rsid w:val="00D02E3B"/>
    <w:rsid w:val="00D954CE"/>
    <w:rsid w:val="00DE768C"/>
    <w:rsid w:val="00E41AC8"/>
    <w:rsid w:val="00E65F9B"/>
    <w:rsid w:val="00EF3EF0"/>
    <w:rsid w:val="00F06129"/>
    <w:rsid w:val="00F54D06"/>
    <w:rsid w:val="00F72527"/>
    <w:rsid w:val="00FA0879"/>
    <w:rsid w:val="00FB5E32"/>
    <w:rsid w:val="00FD5B0C"/>
    <w:rsid w:val="00FF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8984C0"/>
  <w15:chartTrackingRefBased/>
  <w15:docId w15:val="{BE7564AF-946A-4AF4-8806-F4951D83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C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D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D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D73"/>
    <w:rPr>
      <w:sz w:val="18"/>
      <w:szCs w:val="18"/>
    </w:rPr>
  </w:style>
  <w:style w:type="table" w:styleId="a7">
    <w:name w:val="Table Grid"/>
    <w:basedOn w:val="a1"/>
    <w:uiPriority w:val="39"/>
    <w:rsid w:val="003E7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C3B3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C3B37"/>
    <w:rPr>
      <w:sz w:val="18"/>
      <w:szCs w:val="18"/>
    </w:rPr>
  </w:style>
  <w:style w:type="table" w:customStyle="1" w:styleId="11">
    <w:name w:val="清单表 1 浅色1"/>
    <w:basedOn w:val="a1"/>
    <w:uiPriority w:val="46"/>
    <w:rsid w:val="00AC2989"/>
    <w:rPr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1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24AF4-578E-429F-945B-8AA5ADA6E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3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 Jin</dc:creator>
  <cp:keywords/>
  <dc:description/>
  <cp:lastModifiedBy>Jiamin Jin</cp:lastModifiedBy>
  <cp:revision>72</cp:revision>
  <dcterms:created xsi:type="dcterms:W3CDTF">2020-09-29T09:39:00Z</dcterms:created>
  <dcterms:modified xsi:type="dcterms:W3CDTF">2021-05-10T07:31:00Z</dcterms:modified>
</cp:coreProperties>
</file>